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5FC5D" w14:textId="4E6B2A99" w:rsidR="00905FA4" w:rsidRPr="00E31D2E" w:rsidRDefault="00AF2238" w:rsidP="00527CB1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506D4D">
        <w:rPr>
          <w:rFonts w:ascii="Arial" w:hAnsi="Arial" w:cs="Arial"/>
          <w:lang w:val="en-US"/>
        </w:rPr>
        <w:t>2</w:t>
      </w:r>
      <w:r w:rsidR="00420F6A">
        <w:rPr>
          <w:rFonts w:ascii="Arial" w:hAnsi="Arial" w:cs="Arial"/>
          <w:lang w:val="en-US"/>
        </w:rPr>
        <w:t xml:space="preserve"> Table</w:t>
      </w:r>
      <w:r w:rsidR="00D8603F" w:rsidRPr="00E31D2E">
        <w:rPr>
          <w:rFonts w:ascii="Arial" w:hAnsi="Arial" w:cs="Arial"/>
          <w:lang w:val="en-US"/>
        </w:rPr>
        <w:t xml:space="preserve">. Factors associated with misreporting on anthropometric variables in </w:t>
      </w:r>
      <w:r w:rsidR="00527CB1">
        <w:rPr>
          <w:rFonts w:ascii="Arial" w:hAnsi="Arial" w:cs="Arial"/>
          <w:lang w:val="en-US"/>
        </w:rPr>
        <w:t>multivariable regression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051"/>
        <w:gridCol w:w="765"/>
        <w:gridCol w:w="687"/>
        <w:gridCol w:w="826"/>
        <w:gridCol w:w="720"/>
        <w:gridCol w:w="725"/>
        <w:gridCol w:w="810"/>
        <w:gridCol w:w="715"/>
        <w:gridCol w:w="725"/>
        <w:gridCol w:w="895"/>
        <w:gridCol w:w="810"/>
        <w:gridCol w:w="720"/>
        <w:gridCol w:w="990"/>
        <w:gridCol w:w="1080"/>
        <w:gridCol w:w="903"/>
      </w:tblGrid>
      <w:tr w:rsidR="00527CB1" w:rsidRPr="00EB242E" w14:paraId="26C8C402" w14:textId="77777777" w:rsidTr="000D7989">
        <w:trPr>
          <w:trHeight w:val="300"/>
        </w:trPr>
        <w:tc>
          <w:tcPr>
            <w:tcW w:w="1526" w:type="dxa"/>
            <w:hideMark/>
          </w:tcPr>
          <w:p w14:paraId="45F2C475" w14:textId="77777777" w:rsidR="00527CB1" w:rsidRPr="00527CB1" w:rsidRDefault="00527CB1" w:rsidP="000D79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503" w:type="dxa"/>
            <w:gridSpan w:val="3"/>
            <w:hideMark/>
          </w:tcPr>
          <w:p w14:paraId="0D67A389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4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ight Diff*</w:t>
            </w:r>
          </w:p>
        </w:tc>
        <w:tc>
          <w:tcPr>
            <w:tcW w:w="2271" w:type="dxa"/>
            <w:gridSpan w:val="3"/>
            <w:hideMark/>
          </w:tcPr>
          <w:p w14:paraId="5BF968E1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4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eight Diff*</w:t>
            </w:r>
          </w:p>
        </w:tc>
        <w:tc>
          <w:tcPr>
            <w:tcW w:w="2250" w:type="dxa"/>
            <w:gridSpan w:val="3"/>
            <w:hideMark/>
          </w:tcPr>
          <w:p w14:paraId="0A395CBA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4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 Diff*</w:t>
            </w:r>
          </w:p>
        </w:tc>
        <w:tc>
          <w:tcPr>
            <w:tcW w:w="2425" w:type="dxa"/>
            <w:gridSpan w:val="3"/>
            <w:hideMark/>
          </w:tcPr>
          <w:p w14:paraId="55A70F01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4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C Diff*</w:t>
            </w:r>
          </w:p>
        </w:tc>
        <w:tc>
          <w:tcPr>
            <w:tcW w:w="2973" w:type="dxa"/>
            <w:gridSpan w:val="3"/>
            <w:hideMark/>
          </w:tcPr>
          <w:p w14:paraId="04F7857D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B24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tR</w:t>
            </w:r>
            <w:proofErr w:type="spellEnd"/>
            <w:r w:rsidRPr="00EB24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iff*</w:t>
            </w:r>
          </w:p>
        </w:tc>
      </w:tr>
      <w:tr w:rsidR="00527CB1" w:rsidRPr="00EB242E" w14:paraId="14C240FD" w14:textId="77777777" w:rsidTr="000D7989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hideMark/>
          </w:tcPr>
          <w:p w14:paraId="7F14520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hideMark/>
          </w:tcPr>
          <w:p w14:paraId="499B8D17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coef</w:t>
            </w:r>
          </w:p>
        </w:tc>
        <w:tc>
          <w:tcPr>
            <w:tcW w:w="1452" w:type="dxa"/>
            <w:gridSpan w:val="2"/>
            <w:tcBorders>
              <w:bottom w:val="single" w:sz="4" w:space="0" w:color="auto"/>
            </w:tcBorders>
            <w:hideMark/>
          </w:tcPr>
          <w:p w14:paraId="6F808E2F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hideMark/>
          </w:tcPr>
          <w:p w14:paraId="31DB9151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coef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hideMark/>
          </w:tcPr>
          <w:p w14:paraId="4F62AE29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17C03DA7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coef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hideMark/>
          </w:tcPr>
          <w:p w14:paraId="4509F294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hideMark/>
          </w:tcPr>
          <w:p w14:paraId="29ABF979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coef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hideMark/>
          </w:tcPr>
          <w:p w14:paraId="458E6B67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03BB1D19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coef</w:t>
            </w:r>
          </w:p>
        </w:tc>
        <w:tc>
          <w:tcPr>
            <w:tcW w:w="198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C57F0EB" w14:textId="77777777" w:rsidR="00527CB1" w:rsidRPr="00EB242E" w:rsidRDefault="00527CB1" w:rsidP="00285C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</w:tr>
      <w:tr w:rsidR="00527CB1" w:rsidRPr="00EB242E" w14:paraId="6C2103DD" w14:textId="77777777" w:rsidTr="000D7989">
        <w:trPr>
          <w:trHeight w:val="300"/>
        </w:trPr>
        <w:tc>
          <w:tcPr>
            <w:tcW w:w="2577" w:type="dxa"/>
            <w:gridSpan w:val="2"/>
            <w:tcBorders>
              <w:bottom w:val="nil"/>
            </w:tcBorders>
            <w:hideMark/>
          </w:tcPr>
          <w:p w14:paraId="7B43E6AC" w14:textId="77777777" w:rsidR="00527CB1" w:rsidRPr="00EB242E" w:rsidRDefault="00527CB1" w:rsidP="000D79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42E">
              <w:rPr>
                <w:rFonts w:ascii="Arial" w:hAnsi="Arial" w:cs="Arial"/>
                <w:b/>
                <w:bCs/>
                <w:sz w:val="20"/>
                <w:szCs w:val="20"/>
              </w:rPr>
              <w:t>Age groups</w:t>
            </w: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bottom w:val="nil"/>
            </w:tcBorders>
            <w:hideMark/>
          </w:tcPr>
          <w:p w14:paraId="76F5609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bottom w:val="nil"/>
            </w:tcBorders>
            <w:hideMark/>
          </w:tcPr>
          <w:p w14:paraId="3E87C13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bottom w:val="nil"/>
            </w:tcBorders>
            <w:hideMark/>
          </w:tcPr>
          <w:p w14:paraId="790B7F7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14:paraId="4926E6E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nil"/>
            </w:tcBorders>
            <w:hideMark/>
          </w:tcPr>
          <w:p w14:paraId="7476108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7063E8B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14:paraId="43E4D71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nil"/>
            </w:tcBorders>
            <w:hideMark/>
          </w:tcPr>
          <w:p w14:paraId="3D1CFA0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bottom w:val="nil"/>
            </w:tcBorders>
            <w:hideMark/>
          </w:tcPr>
          <w:p w14:paraId="1BB1BD5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0CBA36D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14:paraId="5ED65CF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60BA97B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715C76E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bottom w:val="nil"/>
            </w:tcBorders>
            <w:noWrap/>
            <w:hideMark/>
          </w:tcPr>
          <w:p w14:paraId="034AEAD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27CB1" w:rsidRPr="00EB242E" w14:paraId="68EF2402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499E1E7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&lt;=2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52046CD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0ED130C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0A48271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0D117CE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2F2271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4ED2E13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0B16F3F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0A9B182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7AFAC24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00FBC80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63685A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4B1EC8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38CABC7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54AD3CD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150481A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27CB1" w:rsidRPr="00EB242E" w14:paraId="43C69B33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394544F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31742C5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50D7148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663B349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085E665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2889FD3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50C4E5E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CB39E9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01D8B78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72050B8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4699472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014BFB7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AFBAD1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42C64E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6271E6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15C50E6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CB1" w:rsidRPr="00EB242E" w14:paraId="6349376C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353CD13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26-3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7931FA3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0D594A1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357CA8C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0A63B24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2DBA714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6497BE4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C6C7B3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58BF043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331227D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5A8E7BB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72C8F1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37B4CD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5C40816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1B0C1B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6503F13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7CB1" w:rsidRPr="00EB242E" w14:paraId="631EE70E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0AE01AC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5270176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313E1BA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36B8156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4F1A300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3AB0DF3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2E714CE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BA00BA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55EC591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67239E0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5C71587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035CA23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13C87DB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D8B858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3C8DB6A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23A3EF4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CB1" w:rsidRPr="00EB242E" w14:paraId="06E201DC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3392FEB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36-4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2943A62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2348F11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4054F20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15D653C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A59EE6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471D080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3FCA612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51FE79E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2A9841A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2E1A90B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1.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C2F4E9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4DE5FB7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AEC3E6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24229DC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5F0CBE0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27CB1" w:rsidRPr="00EB242E" w14:paraId="4D2F2A05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276E121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44B7D20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5B01CED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6F697FB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3D56BA9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43405A5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16D78E2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66747AD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1D99E87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347907C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222D687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30D760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7675810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4E3898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78203C2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07B1DB1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CB1" w:rsidRPr="00EB242E" w14:paraId="2B98968F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256BD6C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46-5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351BB61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032628E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69FB68B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6CEC8BD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49BEC99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3749A9E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0081E9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728B7E7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6C7FB11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79B97D9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C15148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2FC0675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34848B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71AA0D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23987A4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27CB1" w:rsidRPr="00EB242E" w14:paraId="6190A991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17D4B83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56AAEF8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76B3E75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6EBE0BB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0BD3ED3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C3FC49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1566F4B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9C6A1A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4433DAE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1461D75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088DFA8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9D08DB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60D997A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169C746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0B2B7CB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1E5C9A1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CB1" w:rsidRPr="00EB242E" w14:paraId="261F54C8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05C5FC8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56-6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1775097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7FF8752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79B2C34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59FAC63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493588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23B88C3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9E6D00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26C8488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6C94548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117B192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3A7FE46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76AF07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3C98721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3F5D497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78D8897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7CB1" w:rsidRPr="00EB242E" w14:paraId="612AD0A3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1B04448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0DC536D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61D5F3D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67F7F36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2E421CD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3958930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160D859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1FCA594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30CFE2D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323D469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73C9E07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2B4949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4B42AA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0ED560C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2AEE5B6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15365A1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CB1" w:rsidRPr="00EB242E" w14:paraId="606DF0AC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92E47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&gt;65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18538E9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hideMark/>
          </w:tcPr>
          <w:p w14:paraId="5892C74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hideMark/>
          </w:tcPr>
          <w:p w14:paraId="11F4732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hideMark/>
          </w:tcPr>
          <w:p w14:paraId="69F31A2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2E401D3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hideMark/>
          </w:tcPr>
          <w:p w14:paraId="6CADC44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14F0CC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14:paraId="30AA821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hideMark/>
          </w:tcPr>
          <w:p w14:paraId="184E7F7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hideMark/>
          </w:tcPr>
          <w:p w14:paraId="167D6F9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52DFE5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30843D2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5C2BF02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1CA96F0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15050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7CB1" w:rsidRPr="00EB242E" w14:paraId="776A6A9E" w14:textId="77777777" w:rsidTr="000D7989">
        <w:trPr>
          <w:trHeight w:val="290"/>
        </w:trPr>
        <w:tc>
          <w:tcPr>
            <w:tcW w:w="1526" w:type="dxa"/>
            <w:tcBorders>
              <w:bottom w:val="nil"/>
            </w:tcBorders>
            <w:noWrap/>
            <w:hideMark/>
          </w:tcPr>
          <w:p w14:paraId="74B6D33E" w14:textId="77777777" w:rsidR="00527CB1" w:rsidRPr="00EB242E" w:rsidRDefault="00527CB1" w:rsidP="000D79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42E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24D2ECC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bottom w:val="nil"/>
            </w:tcBorders>
            <w:hideMark/>
          </w:tcPr>
          <w:p w14:paraId="4AD286D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bottom w:val="nil"/>
            </w:tcBorders>
            <w:hideMark/>
          </w:tcPr>
          <w:p w14:paraId="098C3D0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bottom w:val="nil"/>
            </w:tcBorders>
            <w:hideMark/>
          </w:tcPr>
          <w:p w14:paraId="640D00B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14:paraId="61E2476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nil"/>
            </w:tcBorders>
            <w:hideMark/>
          </w:tcPr>
          <w:p w14:paraId="40D9EDB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03827C2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14:paraId="3FE092E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nil"/>
            </w:tcBorders>
            <w:hideMark/>
          </w:tcPr>
          <w:p w14:paraId="257028A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bottom w:val="nil"/>
            </w:tcBorders>
            <w:hideMark/>
          </w:tcPr>
          <w:p w14:paraId="5AD4FAE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37AAD83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14:paraId="3034D34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759B025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14:paraId="56B5CDD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bottom w:val="nil"/>
            </w:tcBorders>
            <w:noWrap/>
            <w:hideMark/>
          </w:tcPr>
          <w:p w14:paraId="17A6DC9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27CB1" w:rsidRPr="00EB242E" w14:paraId="1334BEF3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noWrap/>
            <w:hideMark/>
          </w:tcPr>
          <w:p w14:paraId="48892BB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515E7F6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314AFC5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24BF98F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655BB27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9D95ED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7317092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5C73B3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5736A3C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66363FD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4A3B210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96FA75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2B72C61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6D2616E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14:paraId="69497EB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439055B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CB1" w:rsidRPr="00EB242E" w14:paraId="6D703167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hideMark/>
          </w:tcPr>
          <w:p w14:paraId="698E1A9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0B9FC49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hideMark/>
          </w:tcPr>
          <w:p w14:paraId="0B44A5C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hideMark/>
          </w:tcPr>
          <w:p w14:paraId="63977DA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hideMark/>
          </w:tcPr>
          <w:p w14:paraId="45BB833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45A6E81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hideMark/>
          </w:tcPr>
          <w:p w14:paraId="2F22C34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3A9429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14:paraId="6F6D957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hideMark/>
          </w:tcPr>
          <w:p w14:paraId="5A0BEFE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hideMark/>
          </w:tcPr>
          <w:p w14:paraId="16FFBD4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C0C008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237D822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20F5F74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171CC0C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1C658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7CB1" w:rsidRPr="00EB242E" w14:paraId="74441ECD" w14:textId="77777777" w:rsidTr="000D7989">
        <w:trPr>
          <w:trHeight w:val="290"/>
        </w:trPr>
        <w:tc>
          <w:tcPr>
            <w:tcW w:w="1526" w:type="dxa"/>
            <w:tcBorders>
              <w:bottom w:val="nil"/>
            </w:tcBorders>
            <w:hideMark/>
          </w:tcPr>
          <w:p w14:paraId="04242732" w14:textId="77777777" w:rsidR="00527CB1" w:rsidRPr="00EB242E" w:rsidRDefault="00527CB1" w:rsidP="000D79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42E">
              <w:rPr>
                <w:rFonts w:ascii="Arial" w:hAnsi="Arial" w:cs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7A00567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bottom w:val="nil"/>
            </w:tcBorders>
            <w:hideMark/>
          </w:tcPr>
          <w:p w14:paraId="7A031BD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7" w:type="dxa"/>
            <w:tcBorders>
              <w:bottom w:val="nil"/>
            </w:tcBorders>
            <w:hideMark/>
          </w:tcPr>
          <w:p w14:paraId="6450729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bottom w:val="nil"/>
            </w:tcBorders>
            <w:hideMark/>
          </w:tcPr>
          <w:p w14:paraId="7D497A3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14:paraId="06E3D03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nil"/>
            </w:tcBorders>
            <w:hideMark/>
          </w:tcPr>
          <w:p w14:paraId="6CB7248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4901D78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15" w:type="dxa"/>
            <w:tcBorders>
              <w:bottom w:val="nil"/>
            </w:tcBorders>
            <w:hideMark/>
          </w:tcPr>
          <w:p w14:paraId="66B6AA7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tcBorders>
              <w:bottom w:val="nil"/>
            </w:tcBorders>
            <w:hideMark/>
          </w:tcPr>
          <w:p w14:paraId="08B66F3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bottom w:val="nil"/>
            </w:tcBorders>
            <w:hideMark/>
          </w:tcPr>
          <w:p w14:paraId="59D4B47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501B46B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nil"/>
            </w:tcBorders>
            <w:hideMark/>
          </w:tcPr>
          <w:p w14:paraId="4175ABE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nil"/>
            </w:tcBorders>
            <w:hideMark/>
          </w:tcPr>
          <w:p w14:paraId="5A4FD42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nil"/>
            </w:tcBorders>
            <w:noWrap/>
            <w:hideMark/>
          </w:tcPr>
          <w:p w14:paraId="438B520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tcBorders>
              <w:bottom w:val="nil"/>
            </w:tcBorders>
            <w:noWrap/>
            <w:hideMark/>
          </w:tcPr>
          <w:p w14:paraId="52D5EF2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27CB1" w:rsidRPr="00EB242E" w14:paraId="00F9D607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hideMark/>
          </w:tcPr>
          <w:p w14:paraId="745E9FC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6D2542B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497DCFE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7A9CE3B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6FD9FDA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18E43BB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06D4C6A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BD604A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4C7E656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2804B9E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585C56B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6978749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4D1E90B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28A2829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D799B7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3D4E540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CB1" w:rsidRPr="00EB242E" w14:paraId="195357AC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hideMark/>
          </w:tcPr>
          <w:p w14:paraId="0B94835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5B7F6E4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42B7998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188A143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0435FD4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2641BC2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42DCACB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26DBB6D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56010F7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01BB5A7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0B8B5CD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C750EA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31C0F5A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529BF6A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44535F3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4D78409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7CB1" w:rsidRPr="00EB242E" w14:paraId="7CAF81F7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single" w:sz="4" w:space="0" w:color="auto"/>
            </w:tcBorders>
            <w:hideMark/>
          </w:tcPr>
          <w:p w14:paraId="2D57216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02A91D9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hideMark/>
          </w:tcPr>
          <w:p w14:paraId="2CE049E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hideMark/>
          </w:tcPr>
          <w:p w14:paraId="337ED61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  <w:hideMark/>
          </w:tcPr>
          <w:p w14:paraId="23E723C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7554DF8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hideMark/>
          </w:tcPr>
          <w:p w14:paraId="540F8A5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733B1F3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hideMark/>
          </w:tcPr>
          <w:p w14:paraId="3E298B9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hideMark/>
          </w:tcPr>
          <w:p w14:paraId="5ADD47E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hideMark/>
          </w:tcPr>
          <w:p w14:paraId="761CEC5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4EA2D97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14:paraId="587E3FD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hideMark/>
          </w:tcPr>
          <w:p w14:paraId="7E63F41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hideMark/>
          </w:tcPr>
          <w:p w14:paraId="5B991B0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ADFC2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527CB1" w:rsidRPr="00EB242E" w14:paraId="1D2AE15A" w14:textId="77777777" w:rsidTr="000D7989">
        <w:trPr>
          <w:trHeight w:val="290"/>
        </w:trPr>
        <w:tc>
          <w:tcPr>
            <w:tcW w:w="13948" w:type="dxa"/>
            <w:gridSpan w:val="16"/>
            <w:tcBorders>
              <w:bottom w:val="nil"/>
            </w:tcBorders>
            <w:hideMark/>
          </w:tcPr>
          <w:p w14:paraId="7419CF19" w14:textId="77777777" w:rsidR="00527CB1" w:rsidRPr="00EB242E" w:rsidRDefault="00527CB1" w:rsidP="000D798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B242E">
              <w:rPr>
                <w:rFonts w:ascii="Arial" w:hAnsi="Arial" w:cs="Arial"/>
                <w:b/>
                <w:bCs/>
                <w:sz w:val="20"/>
                <w:szCs w:val="20"/>
              </w:rPr>
              <w:t>BMI classification</w:t>
            </w:r>
          </w:p>
        </w:tc>
      </w:tr>
      <w:tr w:rsidR="00527CB1" w:rsidRPr="00EB242E" w14:paraId="53F1E181" w14:textId="77777777" w:rsidTr="00285CF3">
        <w:trPr>
          <w:trHeight w:val="297"/>
        </w:trPr>
        <w:tc>
          <w:tcPr>
            <w:tcW w:w="1526" w:type="dxa"/>
            <w:tcBorders>
              <w:top w:val="nil"/>
              <w:bottom w:val="nil"/>
            </w:tcBorders>
            <w:hideMark/>
          </w:tcPr>
          <w:p w14:paraId="1114097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48BD11C5" w14:textId="3FDBDE69" w:rsidR="00285CF3" w:rsidRPr="00EB242E" w:rsidRDefault="00285CF3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R</w:t>
            </w:r>
            <w:r w:rsidR="00527CB1" w:rsidRPr="00EB242E">
              <w:rPr>
                <w:rFonts w:ascii="Arial" w:hAnsi="Arial" w:cs="Arial"/>
                <w:sz w:val="20"/>
                <w:szCs w:val="20"/>
              </w:rPr>
              <w:t>ef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185F9B1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26CDAA1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3B03A51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15E1A16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0BF8ABE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DE88AF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3D275CAD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2A1B2ED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6FE1C23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42E430A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472ABED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4DE8584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590A17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789053F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7CB1" w:rsidRPr="00EB242E" w14:paraId="08429FE6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hideMark/>
          </w:tcPr>
          <w:p w14:paraId="5E33395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Underweigh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6E2C172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2C80E46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67C6DD9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532EEC9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4A36A8A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2DF0118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6DDDA7E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6B805CA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366E806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4840C94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7875BAA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57864BB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5612B9F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7750B7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504528F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527CB1" w:rsidRPr="00EB242E" w14:paraId="399D5782" w14:textId="77777777" w:rsidTr="000D7989">
        <w:trPr>
          <w:trHeight w:val="290"/>
        </w:trPr>
        <w:tc>
          <w:tcPr>
            <w:tcW w:w="1526" w:type="dxa"/>
            <w:tcBorders>
              <w:top w:val="nil"/>
              <w:bottom w:val="nil"/>
            </w:tcBorders>
            <w:hideMark/>
          </w:tcPr>
          <w:p w14:paraId="5E9A503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6103E3A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65" w:type="dxa"/>
            <w:tcBorders>
              <w:top w:val="nil"/>
              <w:bottom w:val="nil"/>
            </w:tcBorders>
            <w:hideMark/>
          </w:tcPr>
          <w:p w14:paraId="6D40AAA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87" w:type="dxa"/>
            <w:tcBorders>
              <w:top w:val="nil"/>
              <w:bottom w:val="nil"/>
            </w:tcBorders>
            <w:hideMark/>
          </w:tcPr>
          <w:p w14:paraId="64DF724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26" w:type="dxa"/>
            <w:tcBorders>
              <w:top w:val="nil"/>
              <w:bottom w:val="nil"/>
            </w:tcBorders>
            <w:hideMark/>
          </w:tcPr>
          <w:p w14:paraId="6B2EFA4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04439D3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30F39F99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0D3E8F2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715" w:type="dxa"/>
            <w:tcBorders>
              <w:top w:val="nil"/>
              <w:bottom w:val="nil"/>
            </w:tcBorders>
            <w:hideMark/>
          </w:tcPr>
          <w:p w14:paraId="34063AC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725" w:type="dxa"/>
            <w:tcBorders>
              <w:top w:val="nil"/>
              <w:bottom w:val="nil"/>
            </w:tcBorders>
            <w:hideMark/>
          </w:tcPr>
          <w:p w14:paraId="6E0906C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895" w:type="dxa"/>
            <w:tcBorders>
              <w:top w:val="nil"/>
              <w:bottom w:val="nil"/>
            </w:tcBorders>
            <w:hideMark/>
          </w:tcPr>
          <w:p w14:paraId="6B560C7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1.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5F29C53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1.77</w:t>
            </w:r>
          </w:p>
        </w:tc>
        <w:tc>
          <w:tcPr>
            <w:tcW w:w="720" w:type="dxa"/>
            <w:tcBorders>
              <w:top w:val="nil"/>
              <w:bottom w:val="nil"/>
            </w:tcBorders>
            <w:hideMark/>
          </w:tcPr>
          <w:p w14:paraId="607EC20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1.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hideMark/>
          </w:tcPr>
          <w:p w14:paraId="79E6E04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937248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4380A74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527CB1" w:rsidRPr="00EB242E" w14:paraId="740F206D" w14:textId="77777777" w:rsidTr="000D7989">
        <w:trPr>
          <w:trHeight w:val="300"/>
        </w:trPr>
        <w:tc>
          <w:tcPr>
            <w:tcW w:w="1526" w:type="dxa"/>
            <w:tcBorders>
              <w:top w:val="nil"/>
            </w:tcBorders>
            <w:hideMark/>
          </w:tcPr>
          <w:p w14:paraId="1DF63A6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1051" w:type="dxa"/>
            <w:tcBorders>
              <w:top w:val="nil"/>
            </w:tcBorders>
            <w:hideMark/>
          </w:tcPr>
          <w:p w14:paraId="0A2A4DA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65" w:type="dxa"/>
            <w:tcBorders>
              <w:top w:val="nil"/>
            </w:tcBorders>
            <w:hideMark/>
          </w:tcPr>
          <w:p w14:paraId="13F255F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87" w:type="dxa"/>
            <w:tcBorders>
              <w:top w:val="nil"/>
            </w:tcBorders>
            <w:hideMark/>
          </w:tcPr>
          <w:p w14:paraId="52D8AB1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26" w:type="dxa"/>
            <w:tcBorders>
              <w:top w:val="nil"/>
            </w:tcBorders>
            <w:hideMark/>
          </w:tcPr>
          <w:p w14:paraId="5D285A5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720" w:type="dxa"/>
            <w:tcBorders>
              <w:top w:val="nil"/>
            </w:tcBorders>
            <w:hideMark/>
          </w:tcPr>
          <w:p w14:paraId="701E6BE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725" w:type="dxa"/>
            <w:tcBorders>
              <w:top w:val="nil"/>
            </w:tcBorders>
            <w:hideMark/>
          </w:tcPr>
          <w:p w14:paraId="5A1F8FB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1.09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14:paraId="07D9E5F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715" w:type="dxa"/>
            <w:tcBorders>
              <w:top w:val="nil"/>
            </w:tcBorders>
            <w:hideMark/>
          </w:tcPr>
          <w:p w14:paraId="4D57A67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725" w:type="dxa"/>
            <w:tcBorders>
              <w:top w:val="nil"/>
            </w:tcBorders>
            <w:hideMark/>
          </w:tcPr>
          <w:p w14:paraId="369B1C58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895" w:type="dxa"/>
            <w:tcBorders>
              <w:top w:val="nil"/>
            </w:tcBorders>
            <w:hideMark/>
          </w:tcPr>
          <w:p w14:paraId="779B3D5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2.91</w:t>
            </w:r>
          </w:p>
        </w:tc>
        <w:tc>
          <w:tcPr>
            <w:tcW w:w="810" w:type="dxa"/>
            <w:tcBorders>
              <w:top w:val="nil"/>
            </w:tcBorders>
            <w:hideMark/>
          </w:tcPr>
          <w:p w14:paraId="198E6AD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3.15</w:t>
            </w:r>
          </w:p>
        </w:tc>
        <w:tc>
          <w:tcPr>
            <w:tcW w:w="720" w:type="dxa"/>
            <w:tcBorders>
              <w:top w:val="nil"/>
            </w:tcBorders>
            <w:hideMark/>
          </w:tcPr>
          <w:p w14:paraId="07A4667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2.67</w:t>
            </w:r>
          </w:p>
        </w:tc>
        <w:tc>
          <w:tcPr>
            <w:tcW w:w="990" w:type="dxa"/>
            <w:tcBorders>
              <w:top w:val="nil"/>
            </w:tcBorders>
            <w:hideMark/>
          </w:tcPr>
          <w:p w14:paraId="48FA84F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14:paraId="4DCCE7D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03" w:type="dxa"/>
            <w:tcBorders>
              <w:top w:val="nil"/>
            </w:tcBorders>
            <w:noWrap/>
            <w:hideMark/>
          </w:tcPr>
          <w:p w14:paraId="48E77F6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527CB1" w:rsidRPr="00EB242E" w14:paraId="5DBE9746" w14:textId="77777777" w:rsidTr="000D7989">
        <w:trPr>
          <w:trHeight w:val="300"/>
        </w:trPr>
        <w:tc>
          <w:tcPr>
            <w:tcW w:w="1526" w:type="dxa"/>
            <w:hideMark/>
          </w:tcPr>
          <w:p w14:paraId="035BF488" w14:textId="77777777" w:rsidR="00527CB1" w:rsidRPr="00EB242E" w:rsidRDefault="00527CB1" w:rsidP="000D798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B2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051" w:type="dxa"/>
            <w:hideMark/>
          </w:tcPr>
          <w:p w14:paraId="79C0AD7D" w14:textId="6FB140A8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,365</w:t>
            </w:r>
          </w:p>
        </w:tc>
        <w:tc>
          <w:tcPr>
            <w:tcW w:w="765" w:type="dxa"/>
            <w:hideMark/>
          </w:tcPr>
          <w:p w14:paraId="6FCC9B6E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7" w:type="dxa"/>
            <w:hideMark/>
          </w:tcPr>
          <w:p w14:paraId="1773B11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6" w:type="dxa"/>
            <w:hideMark/>
          </w:tcPr>
          <w:p w14:paraId="4C5D8902" w14:textId="2660EEAE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,700</w:t>
            </w:r>
          </w:p>
        </w:tc>
        <w:tc>
          <w:tcPr>
            <w:tcW w:w="720" w:type="dxa"/>
            <w:hideMark/>
          </w:tcPr>
          <w:p w14:paraId="3B5E00C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205066C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47829DC7" w14:textId="60152608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,627</w:t>
            </w:r>
          </w:p>
        </w:tc>
        <w:tc>
          <w:tcPr>
            <w:tcW w:w="715" w:type="dxa"/>
            <w:hideMark/>
          </w:tcPr>
          <w:p w14:paraId="78EBC6D0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08370C8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95" w:type="dxa"/>
            <w:hideMark/>
          </w:tcPr>
          <w:p w14:paraId="42E77CEA" w14:textId="740E3506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,053</w:t>
            </w:r>
          </w:p>
        </w:tc>
        <w:tc>
          <w:tcPr>
            <w:tcW w:w="810" w:type="dxa"/>
            <w:hideMark/>
          </w:tcPr>
          <w:p w14:paraId="45B004D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0CB73C5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6C91EBCE" w14:textId="6BF368F3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,996</w:t>
            </w:r>
          </w:p>
        </w:tc>
        <w:tc>
          <w:tcPr>
            <w:tcW w:w="1080" w:type="dxa"/>
            <w:noWrap/>
            <w:hideMark/>
          </w:tcPr>
          <w:p w14:paraId="35102BC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noWrap/>
            <w:hideMark/>
          </w:tcPr>
          <w:p w14:paraId="486B76EF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27CB1" w:rsidRPr="00EB242E" w14:paraId="56B2D0D9" w14:textId="77777777" w:rsidTr="000D7989">
        <w:trPr>
          <w:trHeight w:val="310"/>
        </w:trPr>
        <w:tc>
          <w:tcPr>
            <w:tcW w:w="1526" w:type="dxa"/>
            <w:hideMark/>
          </w:tcPr>
          <w:p w14:paraId="73BE3A3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 xml:space="preserve">adj. </w:t>
            </w:r>
            <w:r w:rsidRPr="00EB2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</w:t>
            </w:r>
            <w:r w:rsidRPr="00EB242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1" w:type="dxa"/>
            <w:hideMark/>
          </w:tcPr>
          <w:p w14:paraId="63CC050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65" w:type="dxa"/>
            <w:hideMark/>
          </w:tcPr>
          <w:p w14:paraId="24E9CE76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687" w:type="dxa"/>
            <w:hideMark/>
          </w:tcPr>
          <w:p w14:paraId="38A25471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26" w:type="dxa"/>
            <w:hideMark/>
          </w:tcPr>
          <w:p w14:paraId="468E4925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20" w:type="dxa"/>
            <w:hideMark/>
          </w:tcPr>
          <w:p w14:paraId="5B98DEF7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12AE915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hideMark/>
          </w:tcPr>
          <w:p w14:paraId="4E0B31E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15" w:type="dxa"/>
            <w:hideMark/>
          </w:tcPr>
          <w:p w14:paraId="1E86C06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5" w:type="dxa"/>
            <w:hideMark/>
          </w:tcPr>
          <w:p w14:paraId="328F82C3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95" w:type="dxa"/>
            <w:hideMark/>
          </w:tcPr>
          <w:p w14:paraId="469842CA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  <w:hideMark/>
          </w:tcPr>
          <w:p w14:paraId="5A4711F4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20" w:type="dxa"/>
            <w:hideMark/>
          </w:tcPr>
          <w:p w14:paraId="73889DEC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hideMark/>
          </w:tcPr>
          <w:p w14:paraId="5B1F503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5B55DE0B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03" w:type="dxa"/>
            <w:noWrap/>
            <w:hideMark/>
          </w:tcPr>
          <w:p w14:paraId="08343A72" w14:textId="77777777" w:rsidR="00527CB1" w:rsidRPr="00EB242E" w:rsidRDefault="00527CB1" w:rsidP="000D7989">
            <w:pPr>
              <w:rPr>
                <w:rFonts w:ascii="Arial" w:hAnsi="Arial" w:cs="Arial"/>
                <w:sz w:val="20"/>
                <w:szCs w:val="20"/>
              </w:rPr>
            </w:pPr>
            <w:r w:rsidRPr="00EB242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14BA038C" w14:textId="3667AF30" w:rsidR="00527CB1" w:rsidRDefault="00527CB1" w:rsidP="00527CB1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lastRenderedPageBreak/>
        <w:t xml:space="preserve">BMI, body mass index; WC, waist circumference; </w:t>
      </w:r>
      <w:proofErr w:type="spellStart"/>
      <w:r w:rsidRPr="00E31D2E">
        <w:rPr>
          <w:rFonts w:ascii="Arial" w:hAnsi="Arial" w:cs="Arial"/>
          <w:lang w:val="en-US"/>
        </w:rPr>
        <w:t>WHtR</w:t>
      </w:r>
      <w:proofErr w:type="spellEnd"/>
      <w:r w:rsidRPr="00E31D2E">
        <w:rPr>
          <w:rFonts w:ascii="Arial" w:hAnsi="Arial" w:cs="Arial"/>
          <w:lang w:val="en-US"/>
        </w:rPr>
        <w:t xml:space="preserve">, waist-to-height ratio; </w:t>
      </w:r>
      <w:r w:rsidRPr="00E31D2E">
        <w:rPr>
          <w:rFonts w:ascii="Arial" w:eastAsia="Times New Roman" w:hAnsi="Arial" w:cs="Arial"/>
          <w:i/>
          <w:iCs/>
          <w:color w:val="000000"/>
          <w:lang w:val="en-US"/>
        </w:rPr>
        <w:t>R</w:t>
      </w:r>
      <w:r w:rsidRPr="00E31D2E">
        <w:rPr>
          <w:rFonts w:ascii="Arial" w:eastAsia="Times New Roman" w:hAnsi="Arial" w:cs="Arial"/>
          <w:color w:val="000000"/>
          <w:vertAlign w:val="superscript"/>
          <w:lang w:val="en-US"/>
        </w:rPr>
        <w:t>2</w:t>
      </w:r>
      <w:r w:rsidRPr="00E31D2E">
        <w:rPr>
          <w:rFonts w:ascii="Arial" w:hAnsi="Arial" w:cs="Arial"/>
          <w:lang w:val="en-US"/>
        </w:rPr>
        <w:t>, R-squared; ref, reference</w:t>
      </w:r>
    </w:p>
    <w:p w14:paraId="3F26C45D" w14:textId="77777777" w:rsidR="00527CB1" w:rsidRPr="00E31D2E" w:rsidRDefault="00527CB1" w:rsidP="00527CB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iff, difference </w:t>
      </w:r>
    </w:p>
    <w:p w14:paraId="4D47E798" w14:textId="77777777" w:rsidR="00527CB1" w:rsidRPr="00E31D2E" w:rsidRDefault="00527CB1" w:rsidP="00527CB1">
      <w:pPr>
        <w:rPr>
          <w:rFonts w:ascii="Arial" w:hAnsi="Arial" w:cs="Arial"/>
          <w:lang w:val="en-US"/>
        </w:rPr>
      </w:pPr>
      <w:r w:rsidRPr="00E31D2E">
        <w:rPr>
          <w:rFonts w:ascii="Arial" w:hAnsi="Arial" w:cs="Arial"/>
          <w:lang w:val="en-US"/>
        </w:rPr>
        <w:t>*Difference was calculated by subtracting measured from self-reported values</w:t>
      </w:r>
    </w:p>
    <w:p w14:paraId="7645B61B" w14:textId="77777777" w:rsidR="00B57793" w:rsidRDefault="00B57793" w:rsidP="00905CDA">
      <w:pPr>
        <w:rPr>
          <w:rFonts w:ascii="Arial" w:hAnsi="Arial" w:cs="Arial"/>
          <w:lang w:val="en-US"/>
        </w:rPr>
      </w:pPr>
    </w:p>
    <w:p w14:paraId="6B681F5E" w14:textId="77777777" w:rsidR="00B57793" w:rsidRDefault="00B57793" w:rsidP="00905CDA">
      <w:pPr>
        <w:rPr>
          <w:rFonts w:ascii="Arial" w:hAnsi="Arial" w:cs="Arial"/>
          <w:lang w:val="en-US"/>
        </w:rPr>
      </w:pPr>
    </w:p>
    <w:sectPr w:rsidR="00B57793" w:rsidSect="000679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9CF"/>
    <w:rsid w:val="000679CF"/>
    <w:rsid w:val="0007415E"/>
    <w:rsid w:val="000775C5"/>
    <w:rsid w:val="00095477"/>
    <w:rsid w:val="000B6FB4"/>
    <w:rsid w:val="000D0CD9"/>
    <w:rsid w:val="000D7989"/>
    <w:rsid w:val="00134000"/>
    <w:rsid w:val="001653A2"/>
    <w:rsid w:val="00186E8F"/>
    <w:rsid w:val="00192D1A"/>
    <w:rsid w:val="001B4F04"/>
    <w:rsid w:val="002521D1"/>
    <w:rsid w:val="00285CF3"/>
    <w:rsid w:val="00290F5A"/>
    <w:rsid w:val="002D0A65"/>
    <w:rsid w:val="00325483"/>
    <w:rsid w:val="00373C49"/>
    <w:rsid w:val="003A3593"/>
    <w:rsid w:val="00420F6A"/>
    <w:rsid w:val="004523F8"/>
    <w:rsid w:val="00453025"/>
    <w:rsid w:val="004604BC"/>
    <w:rsid w:val="004639B1"/>
    <w:rsid w:val="00506D4D"/>
    <w:rsid w:val="005136F4"/>
    <w:rsid w:val="00527CB1"/>
    <w:rsid w:val="00550A72"/>
    <w:rsid w:val="005B370E"/>
    <w:rsid w:val="005B4034"/>
    <w:rsid w:val="005D51F2"/>
    <w:rsid w:val="005E3DEA"/>
    <w:rsid w:val="005F208D"/>
    <w:rsid w:val="00622754"/>
    <w:rsid w:val="00623708"/>
    <w:rsid w:val="006304A7"/>
    <w:rsid w:val="00653963"/>
    <w:rsid w:val="006A1FE4"/>
    <w:rsid w:val="006B217F"/>
    <w:rsid w:val="00763DE1"/>
    <w:rsid w:val="007C17E5"/>
    <w:rsid w:val="00813108"/>
    <w:rsid w:val="008D6367"/>
    <w:rsid w:val="008F66FC"/>
    <w:rsid w:val="00905CDA"/>
    <w:rsid w:val="00905FA4"/>
    <w:rsid w:val="009207B3"/>
    <w:rsid w:val="00986F6C"/>
    <w:rsid w:val="009C78C5"/>
    <w:rsid w:val="00A01A2C"/>
    <w:rsid w:val="00A33134"/>
    <w:rsid w:val="00A36FEB"/>
    <w:rsid w:val="00AB450E"/>
    <w:rsid w:val="00AD62E0"/>
    <w:rsid w:val="00AE4317"/>
    <w:rsid w:val="00AF0C7B"/>
    <w:rsid w:val="00AF2238"/>
    <w:rsid w:val="00B07885"/>
    <w:rsid w:val="00B42069"/>
    <w:rsid w:val="00B4364B"/>
    <w:rsid w:val="00B505EA"/>
    <w:rsid w:val="00B57793"/>
    <w:rsid w:val="00B72933"/>
    <w:rsid w:val="00B72ABD"/>
    <w:rsid w:val="00B74612"/>
    <w:rsid w:val="00BB2DB0"/>
    <w:rsid w:val="00BB61A4"/>
    <w:rsid w:val="00C4064C"/>
    <w:rsid w:val="00C44E81"/>
    <w:rsid w:val="00D36C7E"/>
    <w:rsid w:val="00D512F7"/>
    <w:rsid w:val="00D6134D"/>
    <w:rsid w:val="00D8603F"/>
    <w:rsid w:val="00DA30F1"/>
    <w:rsid w:val="00E31D2E"/>
    <w:rsid w:val="00E637F9"/>
    <w:rsid w:val="00E67631"/>
    <w:rsid w:val="00E7779A"/>
    <w:rsid w:val="00E87ABA"/>
    <w:rsid w:val="00ED36D6"/>
    <w:rsid w:val="00EF692B"/>
    <w:rsid w:val="00F33E75"/>
    <w:rsid w:val="00FC66AE"/>
    <w:rsid w:val="00FF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8BE"/>
  <w15:chartTrackingRefBased/>
  <w15:docId w15:val="{C7841379-0B70-41BA-AFEF-FF7CFE024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1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0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C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C4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2238"/>
    <w:rPr>
      <w:color w:val="0000FF"/>
      <w:u w:val="single"/>
    </w:rPr>
  </w:style>
  <w:style w:type="paragraph" w:styleId="Revision">
    <w:name w:val="Revision"/>
    <w:hidden/>
    <w:uiPriority w:val="99"/>
    <w:semiHidden/>
    <w:rsid w:val="00B078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ang</dc:creator>
  <cp:keywords/>
  <dc:description/>
  <cp:lastModifiedBy>Tom Macalisang</cp:lastModifiedBy>
  <cp:revision>3</cp:revision>
  <dcterms:created xsi:type="dcterms:W3CDTF">2023-07-17T15:41:00Z</dcterms:created>
  <dcterms:modified xsi:type="dcterms:W3CDTF">2023-07-17T15:46:00Z</dcterms:modified>
</cp:coreProperties>
</file>